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84955B1"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C85AF8">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F25FEE2"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w:t>
      </w:r>
      <w:r w:rsidR="006137EA">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0691DFF"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C85AF8">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20512" w14:textId="77777777" w:rsidR="007A4D91" w:rsidRDefault="007A4D91" w:rsidP="00F57A3B">
      <w:r>
        <w:separator/>
      </w:r>
    </w:p>
  </w:endnote>
  <w:endnote w:type="continuationSeparator" w:id="0">
    <w:p w14:paraId="5A62E492" w14:textId="77777777" w:rsidR="007A4D91" w:rsidRDefault="007A4D91" w:rsidP="00F57A3B">
      <w:r>
        <w:continuationSeparator/>
      </w:r>
    </w:p>
  </w:endnote>
  <w:endnote w:type="continuationNotice" w:id="1">
    <w:p w14:paraId="3866311D" w14:textId="77777777" w:rsidR="007A4D91" w:rsidRDefault="007A4D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48E35" w14:textId="77777777" w:rsidR="007A4D91" w:rsidRDefault="007A4D91" w:rsidP="00F57A3B">
      <w:r>
        <w:separator/>
      </w:r>
    </w:p>
  </w:footnote>
  <w:footnote w:type="continuationSeparator" w:id="0">
    <w:p w14:paraId="2120EB13" w14:textId="77777777" w:rsidR="007A4D91" w:rsidRDefault="007A4D91" w:rsidP="00F57A3B">
      <w:r>
        <w:continuationSeparator/>
      </w:r>
    </w:p>
  </w:footnote>
  <w:footnote w:type="continuationNotice" w:id="1">
    <w:p w14:paraId="6702B5D3" w14:textId="77777777" w:rsidR="007A4D91" w:rsidRDefault="007A4D9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137EA"/>
    <w:rsid w:val="00675E4D"/>
    <w:rsid w:val="0069423E"/>
    <w:rsid w:val="006C283A"/>
    <w:rsid w:val="006F3DD8"/>
    <w:rsid w:val="007928D7"/>
    <w:rsid w:val="007A4D91"/>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85AF8"/>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abelle Bockey</cp:lastModifiedBy>
  <cp:revision>2</cp:revision>
  <cp:lastPrinted>2023-04-20T15:40:00Z</cp:lastPrinted>
  <dcterms:created xsi:type="dcterms:W3CDTF">2023-10-11T08:13:00Z</dcterms:created>
  <dcterms:modified xsi:type="dcterms:W3CDTF">2023-10-11T08:13:00Z</dcterms:modified>
</cp:coreProperties>
</file>